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447D" w:rsidRPr="00FE0B18" w:rsidRDefault="000F447D" w:rsidP="000F447D">
      <w:pPr>
        <w:widowControl w:val="0"/>
        <w:spacing w:after="0" w:line="360" w:lineRule="auto"/>
        <w:rPr>
          <w:rFonts w:cstheme="minorHAnsi"/>
          <w:b/>
          <w:bCs/>
          <w:sz w:val="20"/>
          <w:szCs w:val="20"/>
          <w:lang w:val="en-US"/>
        </w:rPr>
      </w:pPr>
      <w:r w:rsidRPr="00FE0B18">
        <w:rPr>
          <w:rFonts w:cstheme="minorHAnsi"/>
          <w:b/>
          <w:bCs/>
          <w:sz w:val="20"/>
          <w:szCs w:val="20"/>
          <w:lang w:val="en-US"/>
        </w:rPr>
        <w:t>Supplementary Table 1:</w:t>
      </w:r>
      <w:r w:rsidRPr="00FE0B18">
        <w:rPr>
          <w:rFonts w:cstheme="minorHAnsi"/>
          <w:sz w:val="20"/>
          <w:szCs w:val="20"/>
          <w:lang w:val="en-US"/>
        </w:rPr>
        <w:t xml:space="preserve"> Associations between different waves and severe COVID-19 outcomes adjusted for patient characteristics, sub-district, vaccination </w:t>
      </w:r>
      <w:proofErr w:type="gramStart"/>
      <w:r w:rsidRPr="00FE0B18">
        <w:rPr>
          <w:rFonts w:cstheme="minorHAnsi"/>
          <w:sz w:val="20"/>
          <w:szCs w:val="20"/>
          <w:lang w:val="en-US"/>
        </w:rPr>
        <w:t>and  prior</w:t>
      </w:r>
      <w:proofErr w:type="gramEnd"/>
      <w:r w:rsidRPr="00FE0B18">
        <w:rPr>
          <w:rFonts w:cstheme="minorHAnsi"/>
          <w:sz w:val="20"/>
          <w:szCs w:val="20"/>
          <w:lang w:val="en-US"/>
        </w:rPr>
        <w:t xml:space="preserve"> diagnosed infection using logistic regression.</w:t>
      </w:r>
    </w:p>
    <w:tbl>
      <w:tblPr>
        <w:tblW w:w="15716" w:type="dxa"/>
        <w:tblLook w:val="04A0" w:firstRow="1" w:lastRow="0" w:firstColumn="1" w:lastColumn="0" w:noHBand="0" w:noVBand="1"/>
      </w:tblPr>
      <w:tblGrid>
        <w:gridCol w:w="2977"/>
        <w:gridCol w:w="1025"/>
        <w:gridCol w:w="1144"/>
        <w:gridCol w:w="961"/>
        <w:gridCol w:w="1079"/>
        <w:gridCol w:w="222"/>
        <w:gridCol w:w="1025"/>
        <w:gridCol w:w="1251"/>
        <w:gridCol w:w="961"/>
        <w:gridCol w:w="1213"/>
        <w:gridCol w:w="222"/>
        <w:gridCol w:w="1025"/>
        <w:gridCol w:w="1251"/>
        <w:gridCol w:w="961"/>
        <w:gridCol w:w="1098"/>
      </w:tblGrid>
      <w:tr w:rsidR="000F447D" w:rsidRPr="00FE0B18" w:rsidTr="00F57998">
        <w:trPr>
          <w:trHeight w:val="1059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0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Outcome = death</w:t>
            </w: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br/>
              <w:t>not adjusted for vaccination and prior infection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Outcome = death</w:t>
            </w: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br/>
              <w:t>adjusted for vaccination and prior infect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1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Outcome = severe hospitalization</w:t>
            </w: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#</w:t>
            </w: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/death</w:t>
            </w: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br/>
              <w:t>not adjusted for vaccination or prior diagnosed infection</w:t>
            </w:r>
          </w:p>
        </w:tc>
        <w:tc>
          <w:tcPr>
            <w:tcW w:w="20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Outcome = severe hospitalization</w:t>
            </w: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#</w:t>
            </w: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/death</w:t>
            </w: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br/>
              <w:t xml:space="preserve">adjusted for vaccination or </w:t>
            </w: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br/>
              <w:t>prior diagnosed infect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1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Outcome = hospitalization/death</w:t>
            </w: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br/>
              <w:t>not adjusted for vaccination and prior infection</w:t>
            </w:r>
          </w:p>
        </w:tc>
        <w:tc>
          <w:tcPr>
            <w:tcW w:w="19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Outcome = hospitalization/death</w:t>
            </w: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br/>
              <w:t>adjusted for vaccination and prior infection</w:t>
            </w:r>
          </w:p>
        </w:tc>
      </w:tr>
      <w:tr w:rsidR="000F447D" w:rsidRPr="00FE0B18" w:rsidTr="00F57998">
        <w:trPr>
          <w:trHeight w:val="519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Adjusted</w:t>
            </w: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^</w:t>
            </w: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 xml:space="preserve"> OR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95% CI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Adjusted OR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95% CI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Adjusted</w:t>
            </w: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^</w:t>
            </w: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 xml:space="preserve"> OR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95% CI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Adjusted OR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95% CI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Adjusted</w:t>
            </w: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^</w:t>
            </w: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 xml:space="preserve"> OR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95% CI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Adjusted OR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95% CI</w:t>
            </w:r>
          </w:p>
        </w:tc>
      </w:tr>
      <w:tr w:rsidR="000F447D" w:rsidRPr="00FE0B18" w:rsidTr="00F57998">
        <w:trPr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Male sex (vs. female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5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26; 1.8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5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27; 1.9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4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25; 1.7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4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24; 1.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2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10; 1.3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2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08; 1.33</w:t>
            </w:r>
          </w:p>
        </w:tc>
      </w:tr>
      <w:tr w:rsidR="000F447D" w:rsidRPr="00FE0B18" w:rsidTr="00F57998">
        <w:trPr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Age (vs. 20-39 years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0F447D" w:rsidRPr="00FE0B18" w:rsidTr="00F57998">
        <w:trPr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 xml:space="preserve">   40-49 year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2.9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91; 4.7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3.0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96; 4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2.3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71; 3.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2.4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78; 3.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0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93; 1.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96; 1.29</w:t>
            </w:r>
          </w:p>
        </w:tc>
      </w:tr>
      <w:tr w:rsidR="000F447D" w:rsidRPr="00FE0B18" w:rsidTr="00F57998">
        <w:trPr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 xml:space="preserve">   50-59 year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7.1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4.73; 10.8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7.4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4.89; 11.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4.8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3.69; 6.3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5.0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3.85; 6.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9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66; 2.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9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72; 2.31</w:t>
            </w:r>
          </w:p>
        </w:tc>
      </w:tr>
      <w:tr w:rsidR="000F447D" w:rsidRPr="00FE0B18" w:rsidTr="00F57998">
        <w:trPr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 xml:space="preserve">   60-69 year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7.4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1.36; 26.7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8.4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1.98; 28.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9.3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6.99; 12.4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9.7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7.28; 13.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3.3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2.85; 4.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3.5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2.96; 4.19</w:t>
            </w:r>
          </w:p>
        </w:tc>
      </w:tr>
      <w:tr w:rsidR="000F447D" w:rsidRPr="00FE0B18" w:rsidTr="00F57998">
        <w:trPr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 xml:space="preserve">   ≥70 year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35.1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22.57; 54.7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39.4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25.29; 61.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7.4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2.86; 23.6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8.7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3.80; 25.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6.5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5.39; 7.9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6.9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5.67; 8.40</w:t>
            </w:r>
          </w:p>
        </w:tc>
      </w:tr>
      <w:tr w:rsidR="000F447D" w:rsidRPr="00FE0B18" w:rsidTr="00F57998">
        <w:trPr>
          <w:trHeight w:val="240"/>
        </w:trPr>
        <w:tc>
          <w:tcPr>
            <w:tcW w:w="3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Comorbidities (vs. comorbidity absent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0F447D" w:rsidRPr="00FE0B18" w:rsidTr="00F57998">
        <w:trPr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 xml:space="preserve">   diabetes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2.1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71; 2.6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2.1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69; 2.6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2.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68; 2.4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2.0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68; 2.4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3.0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2.70; 3.4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3.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2.79; 3.59</w:t>
            </w:r>
          </w:p>
        </w:tc>
      </w:tr>
      <w:tr w:rsidR="000F447D" w:rsidRPr="00FE0B18" w:rsidTr="00F57998">
        <w:trPr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 xml:space="preserve">   hypertensio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0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86; 1.3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85; 1.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83; 1.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9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82; 1.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1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99; 1.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98; 1.25</w:t>
            </w:r>
          </w:p>
        </w:tc>
      </w:tr>
      <w:tr w:rsidR="000F447D" w:rsidRPr="00FE0B18" w:rsidTr="00F57998">
        <w:trPr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 xml:space="preserve">   chronic kidney diseas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2.3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75; 3.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2.3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79; 3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2.2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69; 2.8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2.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68; 2.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3.0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2.42; 3.8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3.0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2.39; 3.80</w:t>
            </w:r>
          </w:p>
        </w:tc>
      </w:tr>
      <w:tr w:rsidR="000F447D" w:rsidRPr="00FE0B18" w:rsidTr="00F57998">
        <w:trPr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 xml:space="preserve">   chronic pulmonary disease / asthm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3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99; 1.7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3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0; 1.7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6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29; 2.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6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31; 2.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4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19; 1.6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4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23; 1.73</w:t>
            </w:r>
          </w:p>
        </w:tc>
      </w:tr>
      <w:tr w:rsidR="000F447D" w:rsidRPr="00FE0B18" w:rsidTr="00F57998">
        <w:trPr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 xml:space="preserve">   previous tuberculosi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7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23; 2.4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7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21; 2.4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4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09; 1.9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4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08; 1.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2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03; 1.4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2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01; 1.44</w:t>
            </w:r>
          </w:p>
        </w:tc>
      </w:tr>
      <w:tr w:rsidR="000F447D" w:rsidRPr="00FE0B18" w:rsidTr="00F57998">
        <w:trPr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lastRenderedPageBreak/>
              <w:t xml:space="preserve">   current tuberculosi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2.4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21; 5.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2.3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12; 4.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4.0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2.42; 6.8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3.8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2.28; 6.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5.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3.65; 6.8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4.9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3.58; 6.75</w:t>
            </w:r>
          </w:p>
        </w:tc>
      </w:tr>
      <w:tr w:rsidR="000F447D" w:rsidRPr="00FE0B18" w:rsidTr="00F57998">
        <w:trPr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 xml:space="preserve">   HIV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9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41; 2.8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2.0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45; 2.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6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21; 2.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6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24; 2.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7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50; 2.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7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53; 2.05</w:t>
            </w:r>
          </w:p>
        </w:tc>
      </w:tr>
      <w:tr w:rsidR="000F447D" w:rsidRPr="00FE0B18" w:rsidTr="00F57998">
        <w:trPr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Prior diagnosed infection vs. non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0F447D" w:rsidRPr="00FE0B18" w:rsidTr="00F57998">
        <w:trPr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 xml:space="preserve">   Yes (vs none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1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61; 2.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5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34; 1.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2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14; 0.34</w:t>
            </w:r>
          </w:p>
        </w:tc>
      </w:tr>
      <w:tr w:rsidR="000F447D" w:rsidRPr="00FE0B18" w:rsidTr="00F57998">
        <w:trPr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Vaccination vs. non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0F447D" w:rsidRPr="00FE0B18" w:rsidTr="00F57998">
        <w:trPr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 xml:space="preserve">   partial</w:t>
            </w: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60; 2.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1.4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79; 2.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8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57; 1.32</w:t>
            </w:r>
          </w:p>
        </w:tc>
      </w:tr>
      <w:tr w:rsidR="000F447D" w:rsidRPr="00FE0B18" w:rsidTr="00F57998">
        <w:trPr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 xml:space="preserve">   full</w:t>
            </w: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1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08; 0.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2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12; 0.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3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28; 0.46</w:t>
            </w:r>
          </w:p>
        </w:tc>
      </w:tr>
      <w:tr w:rsidR="000F447D" w:rsidRPr="00FE0B18" w:rsidTr="00F57998">
        <w:trPr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"Wave period"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0F447D" w:rsidRPr="00FE0B18" w:rsidTr="00F57998">
        <w:trPr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 xml:space="preserve">   early wave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5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39; 0.7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5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37; 0.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2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Not reported</w:t>
            </w:r>
            <w:r w:rsidRPr="00FE0B18">
              <w:rPr>
                <w:rFonts w:eastAsia="Times New Roman" w:cstheme="minorHAnsi"/>
                <w:sz w:val="20"/>
                <w:szCs w:val="20"/>
                <w:vertAlign w:val="superscript"/>
                <w:lang w:eastAsia="en-ZA"/>
              </w:rPr>
              <w:t>#</w:t>
            </w: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Not reported</w:t>
            </w:r>
            <w:r w:rsidRPr="00FE0B18">
              <w:rPr>
                <w:rFonts w:eastAsia="Times New Roman" w:cstheme="minorHAnsi"/>
                <w:sz w:val="20"/>
                <w:szCs w:val="20"/>
                <w:vertAlign w:val="superscript"/>
                <w:lang w:eastAsia="en-ZA"/>
              </w:rPr>
              <w:t>#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5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43; 0.5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4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40; 0.56</w:t>
            </w:r>
          </w:p>
        </w:tc>
      </w:tr>
      <w:tr w:rsidR="000F447D" w:rsidRPr="00FE0B18" w:rsidTr="00F57998">
        <w:trPr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 xml:space="preserve">   early wave 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6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48; 0.7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5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44; 0.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6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57; 0.8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6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55; 0.7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8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76; 0.9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8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74; 0.95</w:t>
            </w:r>
          </w:p>
        </w:tc>
      </w:tr>
      <w:tr w:rsidR="000F447D" w:rsidRPr="00FE0B18" w:rsidTr="00F57998">
        <w:trPr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 xml:space="preserve">   early wave 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</w:tr>
      <w:tr w:rsidR="000F447D" w:rsidRPr="00FE0B18" w:rsidTr="00F57998">
        <w:trPr>
          <w:trHeight w:val="24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 xml:space="preserve">   early wave 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2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17; 0.3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3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26; 0.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2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19; 0.3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37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28; 0.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4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37; 0.5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6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sz w:val="20"/>
                <w:szCs w:val="20"/>
                <w:lang w:eastAsia="en-ZA"/>
              </w:rPr>
              <w:t>0.55; 0.76</w:t>
            </w:r>
          </w:p>
        </w:tc>
      </w:tr>
      <w:tr w:rsidR="000F447D" w:rsidRPr="00FE0B18" w:rsidTr="00F57998">
        <w:trPr>
          <w:trHeight w:val="768"/>
        </w:trPr>
        <w:tc>
          <w:tcPr>
            <w:tcW w:w="15714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*Fully vaccinated: ≥28 days post-vaccination with Janssen/Johnson &amp; Johnson (Ad26.COV2.S) or ≥14 days post second dose of Pfizer–</w:t>
            </w:r>
            <w:proofErr w:type="spellStart"/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BioNTech</w:t>
            </w:r>
            <w:proofErr w:type="spellEnd"/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 xml:space="preserve"> (BNT162b2); Partially vaccinated: ≥21 days after (first) vaccine dose until meeting criteria for fully vaccinated); </w:t>
            </w:r>
            <w:r w:rsidRPr="00FE0B18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ZA"/>
              </w:rPr>
              <w:t>#</w:t>
            </w: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 xml:space="preserve">Admission to an intensive care unit, mechanical ventilation or prescription of oral or intravenous steroids; not reported for wave 1 as steroids not widely used until after 16 June 2020. </w:t>
            </w:r>
            <w:r w:rsidRPr="00FE0B18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ZA"/>
              </w:rPr>
              <w:t>^</w:t>
            </w: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 xml:space="preserve">Adjusted for all variables shown in the table as well as </w:t>
            </w:r>
            <w:proofErr w:type="spellStart"/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subdistrict</w:t>
            </w:r>
            <w:proofErr w:type="spellEnd"/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 xml:space="preserve">/district, but not for vaccination or prior diagnosed infection; </w:t>
            </w:r>
            <w:proofErr w:type="spellStart"/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aOR</w:t>
            </w:r>
            <w:proofErr w:type="spellEnd"/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 xml:space="preserve"> = adjusted Odds Ratio; CI = Confidence Interval</w:t>
            </w:r>
          </w:p>
        </w:tc>
      </w:tr>
    </w:tbl>
    <w:p w:rsidR="000F447D" w:rsidRPr="00FE0B18" w:rsidRDefault="000F447D" w:rsidP="000F447D">
      <w:pPr>
        <w:widowControl w:val="0"/>
        <w:spacing w:after="0" w:line="360" w:lineRule="auto"/>
        <w:rPr>
          <w:rFonts w:cstheme="minorHAnsi"/>
          <w:b/>
          <w:bCs/>
          <w:sz w:val="20"/>
          <w:szCs w:val="20"/>
          <w:lang w:val="en-US"/>
        </w:rPr>
      </w:pPr>
    </w:p>
    <w:p w:rsidR="000F447D" w:rsidRPr="00FE0B18" w:rsidRDefault="000F447D" w:rsidP="000F447D">
      <w:pPr>
        <w:widowControl w:val="0"/>
        <w:spacing w:after="0" w:line="360" w:lineRule="auto"/>
        <w:rPr>
          <w:rFonts w:cstheme="minorHAnsi"/>
          <w:b/>
          <w:bCs/>
          <w:sz w:val="20"/>
          <w:szCs w:val="20"/>
          <w:lang w:val="en-US"/>
        </w:rPr>
      </w:pPr>
      <w:r w:rsidRPr="00FE0B18">
        <w:rPr>
          <w:rFonts w:cstheme="minorHAnsi"/>
          <w:b/>
          <w:bCs/>
          <w:sz w:val="20"/>
          <w:szCs w:val="20"/>
          <w:lang w:val="en-US"/>
        </w:rPr>
        <w:br w:type="page"/>
      </w:r>
    </w:p>
    <w:p w:rsidR="000F447D" w:rsidRPr="00FE0B18" w:rsidRDefault="000F447D" w:rsidP="000F447D">
      <w:pPr>
        <w:widowControl w:val="0"/>
        <w:spacing w:after="0" w:line="360" w:lineRule="auto"/>
        <w:rPr>
          <w:rFonts w:cstheme="minorHAnsi"/>
          <w:sz w:val="20"/>
          <w:szCs w:val="20"/>
          <w:lang w:val="en-US"/>
        </w:rPr>
      </w:pPr>
      <w:r w:rsidRPr="00FE0B18">
        <w:rPr>
          <w:rFonts w:cstheme="minorHAnsi"/>
          <w:b/>
          <w:bCs/>
          <w:sz w:val="20"/>
          <w:szCs w:val="20"/>
          <w:lang w:val="en-US"/>
        </w:rPr>
        <w:lastRenderedPageBreak/>
        <w:t>Supplementary Table 2:</w:t>
      </w:r>
      <w:r w:rsidRPr="00FE0B18">
        <w:rPr>
          <w:rFonts w:cstheme="minorHAnsi"/>
          <w:sz w:val="20"/>
          <w:szCs w:val="20"/>
          <w:lang w:val="en-US"/>
        </w:rPr>
        <w:t xml:space="preserve"> Range of possible values for the true hazard ratio for the association between wave four (vs. wave three) and each COVID-19 outcome for different assumptions of the protection that prior infection provides against the outcome and the proportion of reinfections detected among cases diagnosed during the fourth wave.</w:t>
      </w:r>
    </w:p>
    <w:tbl>
      <w:tblPr>
        <w:tblW w:w="14020" w:type="dxa"/>
        <w:tblLook w:val="04A0" w:firstRow="1" w:lastRow="0" w:firstColumn="1" w:lastColumn="0" w:noHBand="0" w:noVBand="1"/>
      </w:tblPr>
      <w:tblGrid>
        <w:gridCol w:w="3640"/>
        <w:gridCol w:w="580"/>
        <w:gridCol w:w="680"/>
        <w:gridCol w:w="640"/>
        <w:gridCol w:w="640"/>
        <w:gridCol w:w="640"/>
        <w:gridCol w:w="640"/>
        <w:gridCol w:w="222"/>
        <w:gridCol w:w="640"/>
        <w:gridCol w:w="640"/>
        <w:gridCol w:w="640"/>
        <w:gridCol w:w="640"/>
        <w:gridCol w:w="640"/>
        <w:gridCol w:w="222"/>
        <w:gridCol w:w="640"/>
        <w:gridCol w:w="640"/>
        <w:gridCol w:w="640"/>
        <w:gridCol w:w="640"/>
        <w:gridCol w:w="640"/>
      </w:tblGrid>
      <w:tr w:rsidR="000F447D" w:rsidRPr="00FE0B18" w:rsidTr="00F57998">
        <w:trPr>
          <w:trHeight w:val="648"/>
        </w:trPr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2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 xml:space="preserve">Outcome = death; </w:t>
            </w: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br/>
              <w:t xml:space="preserve">Observed </w:t>
            </w:r>
            <w:proofErr w:type="spellStart"/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aHR</w:t>
            </w:r>
            <w:bookmarkStart w:id="0" w:name="_GoBack"/>
            <w:bookmarkEnd w:id="0"/>
            <w:proofErr w:type="spellEnd"/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: 0.41 (95%CI: 0.29; 0.59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2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Outcome = severe admission/death;</w:t>
            </w: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br/>
              <w:t xml:space="preserve">Observed </w:t>
            </w:r>
            <w:proofErr w:type="spellStart"/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aHR</w:t>
            </w:r>
            <w:proofErr w:type="spellEnd"/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: 0.43 (95%CI: 0.33; 0.55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2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Outcome = admission or death;</w:t>
            </w: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br/>
              <w:t xml:space="preserve">Observed </w:t>
            </w:r>
            <w:proofErr w:type="spellStart"/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aOR</w:t>
            </w:r>
            <w:proofErr w:type="spellEnd"/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: 0.72 (95%CI:0.63; 0.82)</w:t>
            </w:r>
          </w:p>
        </w:tc>
      </w:tr>
      <w:tr w:rsidR="000F447D" w:rsidRPr="00FE0B18" w:rsidTr="00F57998">
        <w:trPr>
          <w:trHeight w:val="480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 xml:space="preserve">Relative risk of outcome in those with vs. without prior infection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0.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0.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0.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0.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0.3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0.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0.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0.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0.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0.3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0.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0.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0.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0.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0.40</w:t>
            </w:r>
          </w:p>
        </w:tc>
      </w:tr>
      <w:tr w:rsidR="000F447D" w:rsidRPr="00FE0B18" w:rsidTr="00F57998">
        <w:trPr>
          <w:trHeight w:val="24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Proportion of reinfections detecte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.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8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.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.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.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86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.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.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.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.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.23</w:t>
            </w:r>
          </w:p>
        </w:tc>
      </w:tr>
      <w:tr w:rsidR="000F447D" w:rsidRPr="00FE0B18" w:rsidTr="00F57998">
        <w:trPr>
          <w:trHeight w:val="24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 xml:space="preserve">Proportion of reinfections detected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0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6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68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.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.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.04</w:t>
            </w:r>
          </w:p>
        </w:tc>
      </w:tr>
      <w:tr w:rsidR="000F447D" w:rsidRPr="00FE0B18" w:rsidTr="00F57998">
        <w:trPr>
          <w:trHeight w:val="24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 xml:space="preserve">Proportion of reinfections detected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0.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5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5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91</w:t>
            </w:r>
          </w:p>
        </w:tc>
      </w:tr>
      <w:tr w:rsidR="000F447D" w:rsidRPr="00FE0B18" w:rsidTr="00F57998">
        <w:trPr>
          <w:trHeight w:val="24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Proportion of reinfections detecte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5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5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85</w:t>
            </w:r>
          </w:p>
        </w:tc>
      </w:tr>
      <w:tr w:rsidR="000F447D" w:rsidRPr="00FE0B18" w:rsidTr="00F57998">
        <w:trPr>
          <w:trHeight w:val="480"/>
        </w:trPr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 xml:space="preserve">Observed reinfections during wave4 </w:t>
            </w: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br/>
              <w:t>(proxy for omicron)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0.1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0.1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0.1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0.1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0.1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0.1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0.1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0.1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0.1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0.1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0.1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0.1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0.1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0.1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0.1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447D" w:rsidRPr="00FE0B18" w:rsidRDefault="000F447D" w:rsidP="00F57998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E0B1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0.11</w:t>
            </w:r>
          </w:p>
        </w:tc>
      </w:tr>
    </w:tbl>
    <w:p w:rsidR="000F447D" w:rsidRPr="00FE0B18" w:rsidRDefault="000F447D" w:rsidP="000F447D">
      <w:pPr>
        <w:widowControl w:val="0"/>
        <w:spacing w:after="0" w:line="360" w:lineRule="auto"/>
        <w:rPr>
          <w:rFonts w:cstheme="minorHAnsi"/>
          <w:sz w:val="20"/>
          <w:szCs w:val="20"/>
          <w:lang w:val="en-US"/>
        </w:rPr>
      </w:pPr>
      <w:proofErr w:type="spellStart"/>
      <w:proofErr w:type="gramStart"/>
      <w:r w:rsidRPr="00FE0B18">
        <w:rPr>
          <w:rFonts w:cstheme="minorHAnsi"/>
          <w:sz w:val="20"/>
          <w:szCs w:val="20"/>
          <w:lang w:val="en-US"/>
        </w:rPr>
        <w:t>aHR</w:t>
      </w:r>
      <w:proofErr w:type="spellEnd"/>
      <w:proofErr w:type="gramEnd"/>
      <w:r w:rsidRPr="00FE0B18">
        <w:rPr>
          <w:rFonts w:cstheme="minorHAnsi"/>
          <w:sz w:val="20"/>
          <w:szCs w:val="20"/>
          <w:lang w:val="en-US"/>
        </w:rPr>
        <w:t xml:space="preserve"> = adjusted Hazard Ratio; CI = confidence interval</w:t>
      </w:r>
    </w:p>
    <w:p w:rsidR="000F447D" w:rsidRPr="00FE0B18" w:rsidRDefault="000F447D" w:rsidP="000F447D">
      <w:pPr>
        <w:widowControl w:val="0"/>
        <w:spacing w:after="0" w:line="360" w:lineRule="auto"/>
        <w:rPr>
          <w:rFonts w:cstheme="minorHAnsi"/>
          <w:sz w:val="20"/>
          <w:szCs w:val="20"/>
          <w:lang w:val="en-US"/>
        </w:rPr>
      </w:pPr>
    </w:p>
    <w:p w:rsidR="000F447D" w:rsidRPr="00FE0B18" w:rsidRDefault="000F447D" w:rsidP="000F447D">
      <w:pPr>
        <w:widowControl w:val="0"/>
        <w:spacing w:after="0" w:line="360" w:lineRule="auto"/>
        <w:rPr>
          <w:rFonts w:cstheme="minorHAnsi"/>
          <w:sz w:val="20"/>
          <w:szCs w:val="20"/>
          <w:lang w:val="en-US"/>
        </w:rPr>
      </w:pPr>
    </w:p>
    <w:p w:rsidR="00283366" w:rsidRDefault="00283366"/>
    <w:sectPr w:rsidR="00283366" w:rsidSect="00FF434B"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A600F"/>
    <w:rsid w:val="000F447D"/>
    <w:rsid w:val="001A600F"/>
    <w:rsid w:val="00283366"/>
    <w:rsid w:val="00D10665"/>
    <w:rsid w:val="00EE1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6</Words>
  <Characters>4281</Characters>
  <Application>Microsoft Office Word</Application>
  <DocSecurity>0</DocSecurity>
  <Lines>164</Lines>
  <Paragraphs>95</Paragraphs>
  <ScaleCrop>false</ScaleCrop>
  <Company>HP</Company>
  <LinksUpToDate>false</LinksUpToDate>
  <CharactersWithSpaces>4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4305</dc:creator>
  <cp:keywords/>
  <dc:description/>
  <cp:lastModifiedBy>304305</cp:lastModifiedBy>
  <cp:revision>3</cp:revision>
  <dcterms:created xsi:type="dcterms:W3CDTF">2022-04-11T18:58:00Z</dcterms:created>
  <dcterms:modified xsi:type="dcterms:W3CDTF">2022-04-11T18:58:00Z</dcterms:modified>
</cp:coreProperties>
</file>